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C2609" w14:textId="60C290E8" w:rsidR="00286240" w:rsidRDefault="00A24AF8">
      <w:r>
        <w:t>T</w:t>
      </w:r>
      <w:r w:rsidR="00286240">
        <w:t xml:space="preserve">able S1: Average estimated number of copies of virus per individual based on a) DNA volume and b) normalized amounts of DNA used in </w:t>
      </w:r>
      <w:r w:rsidR="00286240" w:rsidRPr="00286240">
        <w:t>RT-qPCR reaction</w:t>
      </w:r>
      <w:r w:rsidR="00286240">
        <w:t xml:space="preserve"> found in </w:t>
      </w:r>
      <w:r w:rsidR="00286240" w:rsidRPr="00286240">
        <w:rPr>
          <w:i/>
          <w:iCs/>
        </w:rPr>
        <w:t>Gryllodes sigillatus</w:t>
      </w:r>
      <w:r w:rsidR="00286240">
        <w:t xml:space="preserve"> crickets from two populations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1565"/>
        <w:gridCol w:w="1025"/>
        <w:gridCol w:w="2587"/>
        <w:gridCol w:w="2843"/>
      </w:tblGrid>
      <w:tr w:rsidR="00286240" w:rsidRPr="00286240" w14:paraId="0C5D3129" w14:textId="77777777" w:rsidTr="00286240">
        <w:trPr>
          <w:trHeight w:val="285"/>
        </w:trPr>
        <w:tc>
          <w:tcPr>
            <w:tcW w:w="802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D7CA" w14:textId="743A5C40" w:rsidR="00286240" w:rsidRPr="00286240" w:rsidRDefault="00286240" w:rsidP="00286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a) </w:t>
            </w:r>
            <w:r w:rsidRPr="00286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Based on volume of DNA template used in RT-qPCR reaction </w:t>
            </w:r>
          </w:p>
        </w:tc>
      </w:tr>
      <w:tr w:rsidR="00286240" w:rsidRPr="00286240" w14:paraId="19D51819" w14:textId="77777777" w:rsidTr="00286240">
        <w:trPr>
          <w:trHeight w:val="900"/>
        </w:trPr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9E06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Populatio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4BDB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4FE2F" w14:textId="6DA90CD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verage estimated copies of </w:t>
            </w:r>
            <w:proofErr w:type="spellStart"/>
            <w:r w:rsidR="0050450A">
              <w:rPr>
                <w:rFonts w:ascii="Arial" w:eastAsia="Times New Roman" w:hAnsi="Arial" w:cs="Arial"/>
                <w:b/>
                <w:bCs/>
                <w:color w:val="000000"/>
              </w:rPr>
              <w:t>CrIV</w:t>
            </w:r>
            <w:proofErr w:type="spellEnd"/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/cricket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7FA95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verage estimated copies of </w:t>
            </w:r>
            <w:proofErr w:type="spellStart"/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AdDNV</w:t>
            </w:r>
            <w:proofErr w:type="spellEnd"/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/cricket</w:t>
            </w:r>
          </w:p>
        </w:tc>
      </w:tr>
      <w:tr w:rsidR="00286240" w:rsidRPr="00286240" w14:paraId="36B7358C" w14:textId="77777777" w:rsidTr="00286240">
        <w:trPr>
          <w:trHeight w:val="285"/>
        </w:trPr>
        <w:tc>
          <w:tcPr>
            <w:tcW w:w="156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3520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6240">
              <w:rPr>
                <w:rFonts w:ascii="Arial" w:eastAsia="Times New Roman" w:hAnsi="Arial" w:cs="Arial"/>
                <w:i/>
                <w:iCs/>
                <w:color w:val="000000"/>
              </w:rPr>
              <w:t>Diseased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CF62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DCBB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1.48E+12</w:t>
            </w:r>
          </w:p>
        </w:tc>
        <w:tc>
          <w:tcPr>
            <w:tcW w:w="2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F4FB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2.31E+05</w:t>
            </w:r>
          </w:p>
        </w:tc>
      </w:tr>
      <w:tr w:rsidR="00286240" w:rsidRPr="00286240" w14:paraId="04D5BDD0" w14:textId="77777777" w:rsidTr="00286240">
        <w:trPr>
          <w:trHeight w:val="285"/>
        </w:trPr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E1926" w14:textId="77777777" w:rsidR="00286240" w:rsidRPr="00286240" w:rsidRDefault="00286240" w:rsidP="002862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7FC0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C464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1.53E+12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E96D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1.40E+05</w:t>
            </w:r>
          </w:p>
        </w:tc>
      </w:tr>
      <w:tr w:rsidR="00286240" w:rsidRPr="00286240" w14:paraId="44421617" w14:textId="77777777" w:rsidTr="00286240">
        <w:trPr>
          <w:trHeight w:val="285"/>
        </w:trPr>
        <w:tc>
          <w:tcPr>
            <w:tcW w:w="15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90EC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6240">
              <w:rPr>
                <w:rFonts w:ascii="Arial" w:eastAsia="Times New Roman" w:hAnsi="Arial" w:cs="Arial"/>
                <w:i/>
                <w:iCs/>
                <w:color w:val="000000"/>
              </w:rPr>
              <w:t>Health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59FB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C2C6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2.43E+05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D3D3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5.09E+04</w:t>
            </w:r>
          </w:p>
        </w:tc>
      </w:tr>
      <w:tr w:rsidR="00286240" w:rsidRPr="00286240" w14:paraId="01E56C37" w14:textId="77777777" w:rsidTr="00286240">
        <w:trPr>
          <w:trHeight w:val="285"/>
        </w:trPr>
        <w:tc>
          <w:tcPr>
            <w:tcW w:w="1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36A4" w14:textId="77777777" w:rsidR="00286240" w:rsidRPr="00286240" w:rsidRDefault="00286240" w:rsidP="002862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F398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C2AC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2.03E+06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F9A7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1.99E+04</w:t>
            </w:r>
          </w:p>
        </w:tc>
      </w:tr>
      <w:tr w:rsidR="00286240" w:rsidRPr="00286240" w14:paraId="7E60BE8E" w14:textId="77777777" w:rsidTr="00286240">
        <w:trPr>
          <w:trHeight w:val="285"/>
        </w:trPr>
        <w:tc>
          <w:tcPr>
            <w:tcW w:w="8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26DC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86240" w:rsidRPr="00286240" w14:paraId="75A06D56" w14:textId="77777777" w:rsidTr="00286240">
        <w:trPr>
          <w:trHeight w:val="285"/>
        </w:trPr>
        <w:tc>
          <w:tcPr>
            <w:tcW w:w="802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4F5C" w14:textId="447ED8B9" w:rsidR="00286240" w:rsidRPr="00286240" w:rsidRDefault="00286240" w:rsidP="00286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b) </w:t>
            </w:r>
            <w:r w:rsidRPr="00286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Based on normalized amount of DNA used in RT-qPCR reaction </w:t>
            </w:r>
          </w:p>
        </w:tc>
      </w:tr>
      <w:tr w:rsidR="00286240" w:rsidRPr="00286240" w14:paraId="4850249F" w14:textId="77777777" w:rsidTr="00286240">
        <w:trPr>
          <w:trHeight w:val="900"/>
        </w:trPr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722E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Populatio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24F4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2811B" w14:textId="01D467B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verage estimated copies of </w:t>
            </w:r>
            <w:proofErr w:type="spellStart"/>
            <w:r w:rsidR="0050450A">
              <w:rPr>
                <w:rFonts w:ascii="Arial" w:eastAsia="Times New Roman" w:hAnsi="Arial" w:cs="Arial"/>
                <w:b/>
                <w:bCs/>
                <w:color w:val="000000"/>
              </w:rPr>
              <w:t>CrIV</w:t>
            </w:r>
            <w:proofErr w:type="spellEnd"/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/cricket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FA1D5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verage estimated copies of </w:t>
            </w:r>
            <w:proofErr w:type="spellStart"/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AdDNV</w:t>
            </w:r>
            <w:proofErr w:type="spellEnd"/>
            <w:r w:rsidRPr="00286240">
              <w:rPr>
                <w:rFonts w:ascii="Arial" w:eastAsia="Times New Roman" w:hAnsi="Arial" w:cs="Arial"/>
                <w:b/>
                <w:bCs/>
                <w:color w:val="000000"/>
              </w:rPr>
              <w:t>/cricket</w:t>
            </w:r>
          </w:p>
        </w:tc>
      </w:tr>
      <w:tr w:rsidR="00286240" w:rsidRPr="00286240" w14:paraId="449126CE" w14:textId="77777777" w:rsidTr="00286240">
        <w:trPr>
          <w:trHeight w:val="285"/>
        </w:trPr>
        <w:tc>
          <w:tcPr>
            <w:tcW w:w="156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C319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Diseased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8008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869B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4.45E+11</w:t>
            </w:r>
          </w:p>
        </w:tc>
        <w:tc>
          <w:tcPr>
            <w:tcW w:w="2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297A9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2.20E+05</w:t>
            </w:r>
          </w:p>
        </w:tc>
      </w:tr>
      <w:tr w:rsidR="00286240" w:rsidRPr="00286240" w14:paraId="116F4662" w14:textId="77777777" w:rsidTr="00286240">
        <w:trPr>
          <w:trHeight w:val="285"/>
        </w:trPr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A82B5" w14:textId="77777777" w:rsidR="00286240" w:rsidRPr="00286240" w:rsidRDefault="00286240" w:rsidP="002862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1360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1780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4.75E+11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6A3B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4.41E+05</w:t>
            </w:r>
          </w:p>
        </w:tc>
      </w:tr>
      <w:tr w:rsidR="00286240" w:rsidRPr="00286240" w14:paraId="686679F3" w14:textId="77777777" w:rsidTr="00286240">
        <w:trPr>
          <w:trHeight w:val="285"/>
        </w:trPr>
        <w:tc>
          <w:tcPr>
            <w:tcW w:w="15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D51F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Health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F6F5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CFAC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9.68E+04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DBF1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2.18E+04</w:t>
            </w:r>
          </w:p>
        </w:tc>
      </w:tr>
      <w:tr w:rsidR="00286240" w:rsidRPr="00286240" w14:paraId="18A06D1E" w14:textId="77777777" w:rsidTr="00286240">
        <w:trPr>
          <w:trHeight w:val="285"/>
        </w:trPr>
        <w:tc>
          <w:tcPr>
            <w:tcW w:w="1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5178" w14:textId="77777777" w:rsidR="00286240" w:rsidRPr="00286240" w:rsidRDefault="00286240" w:rsidP="002862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3B8A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9E5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7.45E+05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9B16" w14:textId="77777777" w:rsidR="00286240" w:rsidRPr="00286240" w:rsidRDefault="00286240" w:rsidP="002862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6240">
              <w:rPr>
                <w:rFonts w:ascii="Arial" w:eastAsia="Times New Roman" w:hAnsi="Arial" w:cs="Arial"/>
                <w:color w:val="000000"/>
              </w:rPr>
              <w:t>5.51E+03</w:t>
            </w:r>
          </w:p>
        </w:tc>
      </w:tr>
    </w:tbl>
    <w:p w14:paraId="7D66B10B" w14:textId="52F4AF95" w:rsidR="00286240" w:rsidRDefault="00286240"/>
    <w:p w14:paraId="1000C1A5" w14:textId="08119A9B" w:rsidR="0071081B" w:rsidRDefault="0071081B"/>
    <w:p w14:paraId="1AE40D07" w14:textId="77777777" w:rsidR="0071081B" w:rsidRDefault="0071081B">
      <w:pPr>
        <w:sectPr w:rsidR="0071081B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226045" w14:textId="76F79515" w:rsidR="00F16E17" w:rsidRPr="00F16E17" w:rsidRDefault="0071081B" w:rsidP="00F16E17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88E2F61" wp14:editId="2A72D7FF">
            <wp:simplePos x="0" y="0"/>
            <wp:positionH relativeFrom="margin">
              <wp:align>left</wp:align>
            </wp:positionH>
            <wp:positionV relativeFrom="paragraph">
              <wp:posOffset>276860</wp:posOffset>
            </wp:positionV>
            <wp:extent cx="8980170" cy="450024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0170" cy="4500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F23EA8" w14:textId="77777777" w:rsidR="00F16E17" w:rsidRDefault="00F16E17" w:rsidP="00F16E17">
      <w:pPr>
        <w:tabs>
          <w:tab w:val="left" w:pos="2940"/>
        </w:tabs>
      </w:pPr>
    </w:p>
    <w:p w14:paraId="36856C4D" w14:textId="120EAD62" w:rsidR="00F16E17" w:rsidRPr="00F16E17" w:rsidRDefault="00F16E17" w:rsidP="00F16E17">
      <w:pPr>
        <w:tabs>
          <w:tab w:val="left" w:pos="2940"/>
        </w:tabs>
      </w:pPr>
      <w:r w:rsidRPr="00F16E17">
        <w:t xml:space="preserve">Figure </w:t>
      </w:r>
      <w:r w:rsidR="00A24AF8">
        <w:t>S1</w:t>
      </w:r>
      <w:r w:rsidRPr="00F16E17">
        <w:t xml:space="preserve">. Schematic showing a genome-wide pairwise comparison between </w:t>
      </w:r>
      <w:proofErr w:type="spellStart"/>
      <w:r w:rsidRPr="00F16E17">
        <w:t>CrIV_USDA</w:t>
      </w:r>
      <w:proofErr w:type="spellEnd"/>
      <w:r w:rsidRPr="00F16E17">
        <w:t xml:space="preserve"> and invertebrate iridescent virus 6 (IIV6). Each block including ‘Identity’, ‘</w:t>
      </w:r>
      <w:proofErr w:type="spellStart"/>
      <w:r w:rsidRPr="00F16E17">
        <w:t>CrIV_USDA</w:t>
      </w:r>
      <w:proofErr w:type="spellEnd"/>
      <w:r w:rsidRPr="00F16E17">
        <w:t xml:space="preserve">’, and ‘IIV6’ illustrates the shared identity and organization for each genome, respectively. The numbers indicate alignment positions. The ‘Identity’ panel highlights mean pairwise identities </w:t>
      </w:r>
      <w:proofErr w:type="gramStart"/>
      <w:r w:rsidRPr="00F16E17">
        <w:t>in a given</w:t>
      </w:r>
      <w:proofErr w:type="gramEnd"/>
      <w:r w:rsidRPr="00F16E17">
        <w:t xml:space="preserve"> region. Identical regions are highlighted in green, mean identities over 30% in green-yellow and those below 30% in red. Non-overlapping ORFs encoding putative proteins larger than 80 amino acids are highlighted with yellow and orange arrows for </w:t>
      </w:r>
      <w:proofErr w:type="spellStart"/>
      <w:r w:rsidRPr="00F16E17">
        <w:t>CrIV_USDA</w:t>
      </w:r>
      <w:proofErr w:type="spellEnd"/>
      <w:r w:rsidRPr="00F16E17">
        <w:t xml:space="preserve"> and IIV6, respectively. ORFs unique to the Liz-</w:t>
      </w:r>
      <w:proofErr w:type="spellStart"/>
      <w:r w:rsidRPr="00F16E17">
        <w:t>CrIV</w:t>
      </w:r>
      <w:proofErr w:type="spellEnd"/>
      <w:r w:rsidRPr="00F16E17">
        <w:t xml:space="preserve"> genome are highlighted in blue, including those encoding putative proteins most similar to IIV31_BRO-like (A), IIV31_128L (B), IIV31_015L (C), E3 ubiquitin ligase (D), IIV31_084R (E), IIV31_074L (F), and </w:t>
      </w:r>
      <w:proofErr w:type="spellStart"/>
      <w:r w:rsidRPr="00F16E17">
        <w:t>dUTPase</w:t>
      </w:r>
      <w:proofErr w:type="spellEnd"/>
      <w:r w:rsidRPr="00F16E17">
        <w:t xml:space="preserve"> (G) proteins. Sites for primers used to detect IIV6, including those targeting genes encoding the major capsid (MCP) and thymidylate synthase (PIV) proteins, are indicated. </w:t>
      </w:r>
    </w:p>
    <w:sectPr w:rsidR="00F16E17" w:rsidRPr="00F16E17" w:rsidSect="0071081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D1AE5F" w14:textId="77777777" w:rsidR="001836A1" w:rsidRDefault="001836A1" w:rsidP="00286240">
      <w:pPr>
        <w:spacing w:after="0" w:line="240" w:lineRule="auto"/>
      </w:pPr>
      <w:r>
        <w:separator/>
      </w:r>
    </w:p>
  </w:endnote>
  <w:endnote w:type="continuationSeparator" w:id="0">
    <w:p w14:paraId="13DD51F2" w14:textId="77777777" w:rsidR="001836A1" w:rsidRDefault="001836A1" w:rsidP="00286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8B733D" w14:textId="77777777" w:rsidR="001836A1" w:rsidRDefault="001836A1" w:rsidP="00286240">
      <w:pPr>
        <w:spacing w:after="0" w:line="240" w:lineRule="auto"/>
      </w:pPr>
      <w:r>
        <w:separator/>
      </w:r>
    </w:p>
  </w:footnote>
  <w:footnote w:type="continuationSeparator" w:id="0">
    <w:p w14:paraId="23B3784A" w14:textId="77777777" w:rsidR="001836A1" w:rsidRDefault="001836A1" w:rsidP="002862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653C20" w14:textId="5892BFAC" w:rsidR="00286240" w:rsidRPr="00286240" w:rsidRDefault="00286240" w:rsidP="00286240">
    <w:pPr>
      <w:pStyle w:val="Header"/>
    </w:pPr>
    <w:r w:rsidRPr="00286240">
      <w:t>Supplementary file</w:t>
    </w:r>
    <w:r>
      <w:t xml:space="preserve"> Duffield et al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40"/>
    <w:rsid w:val="001836A1"/>
    <w:rsid w:val="00286240"/>
    <w:rsid w:val="0050450A"/>
    <w:rsid w:val="006A2D2C"/>
    <w:rsid w:val="0071081B"/>
    <w:rsid w:val="007B118D"/>
    <w:rsid w:val="00946A6D"/>
    <w:rsid w:val="009A3F02"/>
    <w:rsid w:val="00A24AF8"/>
    <w:rsid w:val="00E36E38"/>
    <w:rsid w:val="00F1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A7EA8"/>
  <w15:chartTrackingRefBased/>
  <w15:docId w15:val="{888AAEF8-E0B5-4E80-92D7-EE1F3602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F0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6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240"/>
  </w:style>
  <w:style w:type="paragraph" w:styleId="Footer">
    <w:name w:val="footer"/>
    <w:basedOn w:val="Normal"/>
    <w:link w:val="FooterChar"/>
    <w:uiPriority w:val="99"/>
    <w:unhideWhenUsed/>
    <w:rsid w:val="00286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240"/>
  </w:style>
  <w:style w:type="paragraph" w:styleId="BalloonText">
    <w:name w:val="Balloon Text"/>
    <w:basedOn w:val="Normal"/>
    <w:link w:val="BalloonTextChar"/>
    <w:uiPriority w:val="99"/>
    <w:semiHidden/>
    <w:unhideWhenUsed/>
    <w:rsid w:val="002862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24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6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4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ield, Kristin - ARS</dc:creator>
  <cp:keywords/>
  <dc:description/>
  <cp:lastModifiedBy>Duffield, Kristin - ARS</cp:lastModifiedBy>
  <cp:revision>6</cp:revision>
  <dcterms:created xsi:type="dcterms:W3CDTF">2021-08-19T18:10:00Z</dcterms:created>
  <dcterms:modified xsi:type="dcterms:W3CDTF">2021-09-02T21:51:00Z</dcterms:modified>
</cp:coreProperties>
</file>